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A8534" w14:textId="77777777" w:rsidR="002C16AF" w:rsidRDefault="002C16AF" w:rsidP="002C16AF">
      <w:pPr>
        <w:spacing w:line="480" w:lineRule="auto"/>
        <w:rPr>
          <w:noProof/>
        </w:rPr>
      </w:pPr>
      <w:r w:rsidRPr="00E6075A">
        <w:rPr>
          <w:b/>
          <w:noProof/>
        </w:rPr>
        <w:t>Table S</w:t>
      </w:r>
      <w:r w:rsidR="006E5DF5">
        <w:rPr>
          <w:b/>
          <w:noProof/>
        </w:rPr>
        <w:t>2</w:t>
      </w:r>
      <w:r w:rsidRPr="00270509">
        <w:rPr>
          <w:noProof/>
        </w:rPr>
        <w:t xml:space="preserve">.  </w:t>
      </w:r>
      <w:r w:rsidRPr="00915988">
        <w:rPr>
          <w:b/>
          <w:noProof/>
        </w:rPr>
        <w:t>Group composition, mitochondrial haplotypes, average pairwise relatedness (</w:t>
      </w:r>
      <w:r w:rsidRPr="00915988">
        <w:rPr>
          <w:b/>
          <w:i/>
          <w:noProof/>
        </w:rPr>
        <w:t>R</w:t>
      </w:r>
      <w:r w:rsidRPr="00915988">
        <w:rPr>
          <w:b/>
          <w:noProof/>
        </w:rPr>
        <w:t>) and 95% confidence</w:t>
      </w:r>
      <w:bookmarkStart w:id="0" w:name="_GoBack"/>
      <w:bookmarkEnd w:id="0"/>
      <w:r w:rsidRPr="00915988">
        <w:rPr>
          <w:b/>
          <w:noProof/>
        </w:rPr>
        <w:t xml:space="preserve"> intervals (CI) within groups.</w:t>
      </w:r>
      <w:r>
        <w:rPr>
          <w:noProof/>
        </w:rPr>
        <w:t xml:space="preserve">  A–adult, J–juvenile, U–unknown age category, F-female, and M – male.  </w:t>
      </w:r>
    </w:p>
    <w:tbl>
      <w:tblPr>
        <w:tblW w:w="8335" w:type="dxa"/>
        <w:tblInd w:w="93" w:type="dxa"/>
        <w:tblLook w:val="04A0" w:firstRow="1" w:lastRow="0" w:firstColumn="1" w:lastColumn="0" w:noHBand="0" w:noVBand="1"/>
      </w:tblPr>
      <w:tblGrid>
        <w:gridCol w:w="895"/>
        <w:gridCol w:w="380"/>
        <w:gridCol w:w="2240"/>
        <w:gridCol w:w="3040"/>
        <w:gridCol w:w="920"/>
        <w:gridCol w:w="860"/>
      </w:tblGrid>
      <w:tr w:rsidR="002C16AF" w:rsidRPr="00102DCB" w14:paraId="7D3A40D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A4D67C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102DCB">
              <w:rPr>
                <w:rFonts w:ascii="Cambria" w:eastAsia="Times New Roman" w:hAnsi="Cambria" w:cs="Times New Roman"/>
                <w:b/>
              </w:rPr>
              <w:t>group</w:t>
            </w:r>
            <w:proofErr w:type="gram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0C52E8A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102DCB">
              <w:rPr>
                <w:rFonts w:ascii="Cambria" w:eastAsia="Times New Roman" w:hAnsi="Cambria" w:cs="Times New Roman"/>
                <w:b/>
              </w:rPr>
              <w:t>n</w:t>
            </w:r>
            <w:proofErr w:type="gram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7970F4A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102DCB">
              <w:rPr>
                <w:rFonts w:ascii="Cambria" w:eastAsia="Times New Roman" w:hAnsi="Cambria" w:cs="Times New Roman"/>
                <w:b/>
              </w:rPr>
              <w:t>group</w:t>
            </w:r>
            <w:proofErr w:type="gramEnd"/>
            <w:r w:rsidRPr="00102DCB">
              <w:rPr>
                <w:rFonts w:ascii="Cambria" w:eastAsia="Times New Roman" w:hAnsi="Cambria" w:cs="Times New Roman"/>
                <w:b/>
              </w:rPr>
              <w:t xml:space="preserve"> composition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9327BB2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102DCB">
              <w:rPr>
                <w:rFonts w:ascii="Cambria" w:eastAsia="Times New Roman" w:hAnsi="Cambria" w:cs="Times New Roman"/>
                <w:b/>
              </w:rPr>
              <w:t>haplotype</w:t>
            </w:r>
            <w:proofErr w:type="gram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C05892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r w:rsidRPr="00102DCB">
              <w:rPr>
                <w:rFonts w:ascii="Cambria" w:eastAsia="Times New Roman" w:hAnsi="Cambria" w:cs="Times New Roman"/>
                <w:b/>
              </w:rPr>
              <w:t>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12AB17" w14:textId="77777777" w:rsidR="002C16AF" w:rsidRPr="00102DC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r w:rsidRPr="00102DCB">
              <w:rPr>
                <w:rFonts w:ascii="Cambria" w:eastAsia="Times New Roman" w:hAnsi="Cambria" w:cs="Times New Roman"/>
                <w:b/>
              </w:rPr>
              <w:t>CI</w:t>
            </w:r>
          </w:p>
        </w:tc>
      </w:tr>
      <w:tr w:rsidR="002C16AF" w:rsidRPr="007D38C7" w14:paraId="609D03E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D717E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1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CBCECF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6DC40E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 xml:space="preserve">AF, JM 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B206E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C0905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6EE03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71</w:t>
            </w:r>
          </w:p>
        </w:tc>
      </w:tr>
      <w:tr w:rsidR="002C16AF" w:rsidRPr="007D38C7" w14:paraId="5BC803F4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2ACD32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1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2C2A4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85F7DE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2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26CEA2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604DC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93F91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4</w:t>
            </w:r>
          </w:p>
        </w:tc>
      </w:tr>
      <w:tr w:rsidR="002C16AF" w:rsidRPr="007D38C7" w14:paraId="60832ED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4C999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2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CADB3B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D4363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31BC4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1165F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1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804FD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7</w:t>
            </w:r>
          </w:p>
        </w:tc>
      </w:tr>
      <w:tr w:rsidR="002C16AF" w:rsidRPr="007D38C7" w14:paraId="5DE00648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A9ACA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3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F5055E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7FB9E3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F05E2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59837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F146E8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5</w:t>
            </w:r>
          </w:p>
        </w:tc>
      </w:tr>
      <w:tr w:rsidR="002C16AF" w:rsidRPr="007D38C7" w14:paraId="626B54C2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5DD39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6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88A529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8F60D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8401B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426D8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706F5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60</w:t>
            </w:r>
          </w:p>
        </w:tc>
      </w:tr>
      <w:tr w:rsidR="002C16AF" w:rsidRPr="007D38C7" w14:paraId="282F465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9F8A9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6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9597B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E9B91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6EAC5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D6E25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B6282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17</w:t>
            </w:r>
          </w:p>
        </w:tc>
      </w:tr>
      <w:tr w:rsidR="002C16AF" w:rsidRPr="007D38C7" w14:paraId="6CD101E1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AB7B0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7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59CD26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C409F1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24483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F3406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FB2BE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80</w:t>
            </w:r>
          </w:p>
        </w:tc>
      </w:tr>
      <w:tr w:rsidR="002C16AF" w:rsidRPr="007D38C7" w14:paraId="072D9206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420C5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09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5DFA21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5A59A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2EE4F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139F0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C845E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25</w:t>
            </w:r>
          </w:p>
        </w:tc>
      </w:tr>
      <w:tr w:rsidR="002C16AF" w:rsidRPr="007D38C7" w14:paraId="3ABD169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47962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2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758CCF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4BC9F9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44092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, 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1EE83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BF6CC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81</w:t>
            </w:r>
          </w:p>
        </w:tc>
      </w:tr>
      <w:tr w:rsidR="002C16AF" w:rsidRPr="007D38C7" w14:paraId="1519848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1861D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3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96E5DC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A1091F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BD303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F056E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436F8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83</w:t>
            </w:r>
          </w:p>
        </w:tc>
      </w:tr>
      <w:tr w:rsidR="002C16AF" w:rsidRPr="007D38C7" w14:paraId="1E039C3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FEE33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5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35FDEE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FF7B5B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D02E6E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5FFE9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B77B5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6</w:t>
            </w:r>
          </w:p>
        </w:tc>
      </w:tr>
      <w:tr w:rsidR="002C16AF" w:rsidRPr="007D38C7" w14:paraId="71A898A6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8BA04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5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690782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F5EE22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1819B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A03A7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EF695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5</w:t>
            </w:r>
          </w:p>
        </w:tc>
      </w:tr>
      <w:tr w:rsidR="002C16AF" w:rsidRPr="007D38C7" w14:paraId="242915E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F5101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7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378137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08F512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M, UF, U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28793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4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BE1F9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CEFF6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66</w:t>
            </w:r>
          </w:p>
        </w:tc>
      </w:tr>
      <w:tr w:rsidR="002C16AF" w:rsidRPr="007D38C7" w14:paraId="6FE19B1E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3AA9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8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08EC1E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FB199A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2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B5F7F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B481B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8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E09C8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2</w:t>
            </w:r>
          </w:p>
        </w:tc>
      </w:tr>
      <w:tr w:rsidR="002C16AF" w:rsidRPr="007D38C7" w14:paraId="0D313C68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D08B0F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9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1795F9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54698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62870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E265D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0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6ABF1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13</w:t>
            </w:r>
          </w:p>
        </w:tc>
      </w:tr>
      <w:tr w:rsidR="002C16AF" w:rsidRPr="007D38C7" w14:paraId="2D452451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E728F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19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31B54A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8AC0F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189B3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0779A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D1D78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5</w:t>
            </w:r>
          </w:p>
        </w:tc>
      </w:tr>
      <w:tr w:rsidR="002C16AF" w:rsidRPr="007D38C7" w14:paraId="50D2946A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8EF09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0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6B0E7C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BB7F6F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B89198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A4F65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8AEDD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5</w:t>
            </w:r>
          </w:p>
        </w:tc>
      </w:tr>
      <w:tr w:rsidR="002C16AF" w:rsidRPr="007D38C7" w14:paraId="527F56BE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947B6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8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04EF08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6EBAF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0797F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5D600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1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38E39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4</w:t>
            </w:r>
          </w:p>
        </w:tc>
      </w:tr>
      <w:tr w:rsidR="002C16AF" w:rsidRPr="007D38C7" w14:paraId="2104E16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2F96C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0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EB855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BE20D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J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FE57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7B5E2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D8536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8</w:t>
            </w:r>
          </w:p>
        </w:tc>
      </w:tr>
      <w:tr w:rsidR="002C16AF" w:rsidRPr="007D38C7" w14:paraId="5F67BAB4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47E25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1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7C4019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57E0F1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AM, J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14D9C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F2FED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2707E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54</w:t>
            </w:r>
          </w:p>
        </w:tc>
      </w:tr>
      <w:tr w:rsidR="002C16AF" w:rsidRPr="007D38C7" w14:paraId="3D937369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7280A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1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8BE6AC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12FB2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3AF7F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4799E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E8A87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4</w:t>
            </w:r>
          </w:p>
        </w:tc>
      </w:tr>
      <w:tr w:rsidR="002C16AF" w:rsidRPr="007D38C7" w14:paraId="2341CA79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BF53F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2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30610B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ABCF7D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7D543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13A82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5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26BD8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2</w:t>
            </w:r>
          </w:p>
        </w:tc>
      </w:tr>
      <w:tr w:rsidR="002C16AF" w:rsidRPr="007D38C7" w14:paraId="5F132474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01430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3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7611F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99B9B6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2 J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A494A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E6D94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29CFB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54</w:t>
            </w:r>
          </w:p>
        </w:tc>
      </w:tr>
      <w:tr w:rsidR="002C16AF" w:rsidRPr="007D38C7" w14:paraId="281240E8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6A691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4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94E24E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5EB209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84D225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29FD0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DDB91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5</w:t>
            </w:r>
          </w:p>
        </w:tc>
      </w:tr>
      <w:tr w:rsidR="002C16AF" w:rsidRPr="007D38C7" w14:paraId="5CDE64A3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50DBD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5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C0FE0D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8306D7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E5642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3EE1E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1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6E848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16</w:t>
            </w:r>
          </w:p>
        </w:tc>
      </w:tr>
      <w:tr w:rsidR="002C16AF" w:rsidRPr="007D38C7" w14:paraId="38C0FE81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C7B34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6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A34AFF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2503B8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B09645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5C435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8F33B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00</w:t>
            </w:r>
          </w:p>
        </w:tc>
      </w:tr>
      <w:tr w:rsidR="002C16AF" w:rsidRPr="007D38C7" w14:paraId="396E8EE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F065B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7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77B08E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612581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C97A9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6FBFD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1FEA5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09</w:t>
            </w:r>
          </w:p>
        </w:tc>
      </w:tr>
      <w:tr w:rsidR="002C16AF" w:rsidRPr="007D38C7" w14:paraId="31441DD1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6E338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8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BBC820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9D6717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2CC7B6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A845E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5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8EEDC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2</w:t>
            </w:r>
          </w:p>
        </w:tc>
      </w:tr>
      <w:tr w:rsidR="002C16AF" w:rsidRPr="007D38C7" w14:paraId="64AE7DE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38BB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29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89C8B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4E6107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913567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E9D36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5FCFA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5</w:t>
            </w:r>
          </w:p>
        </w:tc>
      </w:tr>
      <w:tr w:rsidR="002C16AF" w:rsidRPr="007D38C7" w14:paraId="42302AE1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20FC4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0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D7A34B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4440D1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1B629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6E9B8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506B4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6</w:t>
            </w:r>
          </w:p>
        </w:tc>
      </w:tr>
      <w:tr w:rsidR="002C16AF" w:rsidRPr="007D38C7" w14:paraId="46D556C2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E9DA6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1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26C3AA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D13942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3267FF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07251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274D8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33</w:t>
            </w:r>
          </w:p>
        </w:tc>
      </w:tr>
      <w:tr w:rsidR="002C16AF" w:rsidRPr="007D38C7" w14:paraId="2B4FD80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6E24D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3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988608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FEC617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6383E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C8B40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B01CD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4</w:t>
            </w:r>
          </w:p>
        </w:tc>
      </w:tr>
      <w:tr w:rsidR="002C16AF" w:rsidRPr="007D38C7" w14:paraId="5AB92F8C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1E34B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4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ED8491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A78A23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0F3EDE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FB5DC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5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48D25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37</w:t>
            </w:r>
          </w:p>
        </w:tc>
      </w:tr>
      <w:tr w:rsidR="002C16AF" w:rsidRPr="007D38C7" w14:paraId="2ECA17E6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62065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5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49A3A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BCECCB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8FBD0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5392C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31CE7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20</w:t>
            </w:r>
          </w:p>
        </w:tc>
      </w:tr>
      <w:tr w:rsidR="002C16AF" w:rsidRPr="007D38C7" w14:paraId="666958CA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03B1A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B36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AC2A75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8996D8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0B6FC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CB93F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F9060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2</w:t>
            </w:r>
          </w:p>
        </w:tc>
      </w:tr>
      <w:tr w:rsidR="002C16AF" w:rsidRPr="007D38C7" w14:paraId="51027CFA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802F32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DB738B">
              <w:rPr>
                <w:rFonts w:ascii="Cambria" w:eastAsia="Times New Roman" w:hAnsi="Cambria" w:cs="Times New Roman"/>
                <w:b/>
              </w:rPr>
              <w:lastRenderedPageBreak/>
              <w:t>group</w:t>
            </w:r>
            <w:proofErr w:type="gram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A9F8DFF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DB738B">
              <w:rPr>
                <w:rFonts w:ascii="Cambria" w:eastAsia="Times New Roman" w:hAnsi="Cambria" w:cs="Times New Roman"/>
                <w:b/>
              </w:rPr>
              <w:t>n</w:t>
            </w:r>
            <w:proofErr w:type="gramEnd"/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173ACB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DB738B">
              <w:rPr>
                <w:rFonts w:ascii="Cambria" w:eastAsia="Times New Roman" w:hAnsi="Cambria" w:cs="Times New Roman"/>
                <w:b/>
              </w:rPr>
              <w:t>group</w:t>
            </w:r>
            <w:proofErr w:type="gramEnd"/>
            <w:r w:rsidRPr="00DB738B">
              <w:rPr>
                <w:rFonts w:ascii="Cambria" w:eastAsia="Times New Roman" w:hAnsi="Cambria" w:cs="Times New Roman"/>
                <w:b/>
              </w:rPr>
              <w:t xml:space="preserve"> composition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4373858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proofErr w:type="gramStart"/>
            <w:r w:rsidRPr="00DB738B">
              <w:rPr>
                <w:rFonts w:ascii="Cambria" w:eastAsia="Times New Roman" w:hAnsi="Cambria" w:cs="Times New Roman"/>
                <w:b/>
              </w:rPr>
              <w:t>haplotype</w:t>
            </w:r>
            <w:proofErr w:type="gram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793D18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r w:rsidRPr="00DB738B">
              <w:rPr>
                <w:rFonts w:ascii="Cambria" w:eastAsia="Times New Roman" w:hAnsi="Cambria" w:cs="Times New Roman"/>
                <w:b/>
              </w:rPr>
              <w:t>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29933E" w14:textId="77777777" w:rsidR="002C16AF" w:rsidRPr="00DB738B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  <w:b/>
              </w:rPr>
            </w:pPr>
            <w:r w:rsidRPr="00DB738B">
              <w:rPr>
                <w:rFonts w:ascii="Cambria" w:eastAsia="Times New Roman" w:hAnsi="Cambria" w:cs="Times New Roman"/>
                <w:b/>
              </w:rPr>
              <w:t>CI</w:t>
            </w:r>
          </w:p>
        </w:tc>
      </w:tr>
      <w:tr w:rsidR="002C16AF" w:rsidRPr="007D38C7" w14:paraId="0FE59DC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81594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1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84B36E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885757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F8F9C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93181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0F16A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8</w:t>
            </w:r>
          </w:p>
        </w:tc>
      </w:tr>
      <w:tr w:rsidR="002C16AF" w:rsidRPr="007D38C7" w14:paraId="77F5BB7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E388B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3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2013D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4ACF9F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AFDD19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5F7B4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094DA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33</w:t>
            </w:r>
          </w:p>
        </w:tc>
      </w:tr>
      <w:tr w:rsidR="002C16AF" w:rsidRPr="007D38C7" w14:paraId="349EE8F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269BD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5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935D45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11FAE6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773548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, 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7DA89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B9668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74</w:t>
            </w:r>
          </w:p>
        </w:tc>
      </w:tr>
      <w:tr w:rsidR="002C16AF" w:rsidRPr="007D38C7" w14:paraId="436CA263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5C0D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5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9880CD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614D4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 xml:space="preserve">AF, UF, UM, JF, 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DE66F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21318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76D8E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38</w:t>
            </w:r>
          </w:p>
        </w:tc>
      </w:tr>
      <w:tr w:rsidR="002C16AF" w:rsidRPr="007D38C7" w14:paraId="25C20F13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9E82D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6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10E218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295DC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2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BFFB9C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86748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32826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2</w:t>
            </w:r>
          </w:p>
        </w:tc>
      </w:tr>
      <w:tr w:rsidR="002C16AF" w:rsidRPr="007D38C7" w14:paraId="7D93C254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C91B5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7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E2A2DA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26F64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C1DC2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26A08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E919E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36</w:t>
            </w:r>
          </w:p>
        </w:tc>
      </w:tr>
      <w:tr w:rsidR="002C16AF" w:rsidRPr="007D38C7" w14:paraId="0FA8D24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89303A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7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010B1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2136C3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JF,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E2C35C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18EAE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0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F8ECF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93</w:t>
            </w:r>
          </w:p>
        </w:tc>
      </w:tr>
      <w:tr w:rsidR="002C16AF" w:rsidRPr="007D38C7" w14:paraId="14999C7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968C0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08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C87043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2BAA99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091BB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78F9C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11EC0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27</w:t>
            </w:r>
          </w:p>
        </w:tc>
      </w:tr>
      <w:tr w:rsidR="002C16AF" w:rsidRPr="007D38C7" w14:paraId="303FC88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156B9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0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4CD1CD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BD8BC5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BE846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EAA78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28E75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7</w:t>
            </w:r>
          </w:p>
        </w:tc>
      </w:tr>
      <w:tr w:rsidR="002C16AF" w:rsidRPr="007D38C7" w14:paraId="510AEDD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FCA74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1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CAB210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1E93D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19419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F726E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9D852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61</w:t>
            </w:r>
          </w:p>
        </w:tc>
      </w:tr>
      <w:tr w:rsidR="002C16AF" w:rsidRPr="007D38C7" w14:paraId="5396FF93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52E01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1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56BB8C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09CB61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0327C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194AA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51578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84</w:t>
            </w:r>
          </w:p>
        </w:tc>
      </w:tr>
      <w:tr w:rsidR="002C16AF" w:rsidRPr="007D38C7" w14:paraId="7B04ED5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D7931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3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332369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8650DE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D348F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A2E16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AD222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2</w:t>
            </w:r>
          </w:p>
        </w:tc>
      </w:tr>
      <w:tr w:rsidR="002C16AF" w:rsidRPr="007D38C7" w14:paraId="7980363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11158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3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57341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1ADF93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U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3F12C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4, 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C0BEB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61BC4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78</w:t>
            </w:r>
          </w:p>
        </w:tc>
      </w:tr>
      <w:tr w:rsidR="002C16AF" w:rsidRPr="007D38C7" w14:paraId="5DAE4CD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ADFBE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4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BA5D83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4645CC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48B50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55D33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94C09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87</w:t>
            </w:r>
          </w:p>
        </w:tc>
      </w:tr>
      <w:tr w:rsidR="002C16AF" w:rsidRPr="007D38C7" w14:paraId="26D3AFE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2C7572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4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668A9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CDEC70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2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85322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E2C6C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EFD53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86</w:t>
            </w:r>
          </w:p>
        </w:tc>
      </w:tr>
      <w:tr w:rsidR="002C16AF" w:rsidRPr="007D38C7" w14:paraId="58935F1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0FA2E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5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CE9796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3E2ECB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A0C85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331FA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5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52264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2</w:t>
            </w:r>
          </w:p>
        </w:tc>
      </w:tr>
      <w:tr w:rsidR="002C16AF" w:rsidRPr="007D38C7" w14:paraId="7F8E699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8B4B5E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5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7B314A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2BBA7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9DF7E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3BE5B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E9131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8</w:t>
            </w:r>
          </w:p>
        </w:tc>
      </w:tr>
      <w:tr w:rsidR="002C16AF" w:rsidRPr="007D38C7" w14:paraId="2BDB34A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75B8F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6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044F5C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94BEC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M,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67FE6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, Lope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97D05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2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21984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08</w:t>
            </w:r>
          </w:p>
        </w:tc>
      </w:tr>
      <w:tr w:rsidR="002C16AF" w:rsidRPr="007D38C7" w14:paraId="433144B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80D81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7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0EEE53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7DD2AC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ABFEBE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CA4A2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5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8B5B0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04</w:t>
            </w:r>
          </w:p>
        </w:tc>
      </w:tr>
      <w:tr w:rsidR="002C16AF" w:rsidRPr="007D38C7" w14:paraId="1DC5D3A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24DFB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8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5A6554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2265A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U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A3725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6755C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5317D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99</w:t>
            </w:r>
          </w:p>
        </w:tc>
      </w:tr>
      <w:tr w:rsidR="002C16AF" w:rsidRPr="007D38C7" w14:paraId="5A8DC297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551A3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9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0DA749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B76D7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EF594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41CE7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9A8FD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25</w:t>
            </w:r>
          </w:p>
        </w:tc>
      </w:tr>
      <w:tr w:rsidR="002C16AF" w:rsidRPr="007D38C7" w14:paraId="3CE5570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6EF94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19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B5D7A7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C2F51F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682F7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F1038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21271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74</w:t>
            </w:r>
          </w:p>
        </w:tc>
      </w:tr>
      <w:tr w:rsidR="002C16AF" w:rsidRPr="007D38C7" w14:paraId="7A469A7E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49625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0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B4D9A0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B1B389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AM, JF,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56D33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F1E76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0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4849D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09</w:t>
            </w:r>
          </w:p>
        </w:tc>
      </w:tr>
      <w:tr w:rsidR="002C16AF" w:rsidRPr="007D38C7" w14:paraId="284B6382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A1D39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0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83F904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8F3C7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0EFDB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282BB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2234A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415</w:t>
            </w:r>
          </w:p>
        </w:tc>
      </w:tr>
      <w:tr w:rsidR="002C16AF" w:rsidRPr="007D38C7" w14:paraId="60D3740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352E7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1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6448CE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EDF707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EB1FB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2C5AD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A6B0A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72</w:t>
            </w:r>
          </w:p>
        </w:tc>
      </w:tr>
      <w:tr w:rsidR="002C16AF" w:rsidRPr="007D38C7" w14:paraId="6A18DAF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17BC7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2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A6CFD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28143E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AM, U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17B17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00F2C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6FC65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11</w:t>
            </w:r>
          </w:p>
        </w:tc>
      </w:tr>
      <w:tr w:rsidR="002C16AF" w:rsidRPr="007D38C7" w14:paraId="6E6252F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694E3A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3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8EEB17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81C2C9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E702A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5CC4A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F16FF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8</w:t>
            </w:r>
          </w:p>
        </w:tc>
      </w:tr>
      <w:tr w:rsidR="002C16AF" w:rsidRPr="007D38C7" w14:paraId="21A1878D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16AD7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4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7A08B9D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BCF501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415A0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3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2885A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1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9D3FB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57</w:t>
            </w:r>
          </w:p>
        </w:tc>
      </w:tr>
      <w:tr w:rsidR="002C16AF" w:rsidRPr="007D38C7" w14:paraId="68CD620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D9F7A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5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0FF7E5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49DB46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1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1FB2FB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, Lope3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222AE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-0.0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D523D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8</w:t>
            </w:r>
          </w:p>
        </w:tc>
      </w:tr>
      <w:tr w:rsidR="002C16AF" w:rsidRPr="007D38C7" w14:paraId="57B48396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36556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6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176228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16BEE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 AF, 2 JF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FA5758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9BE0A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0645E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56</w:t>
            </w:r>
          </w:p>
        </w:tc>
      </w:tr>
      <w:tr w:rsidR="002C16AF" w:rsidRPr="007D38C7" w14:paraId="79B9A79F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28F51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7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54E9CB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DFD96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DA3F69F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39001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C4388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25</w:t>
            </w:r>
          </w:p>
        </w:tc>
      </w:tr>
      <w:tr w:rsidR="002C16AF" w:rsidRPr="007D38C7" w14:paraId="228E0A7A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60866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7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2C102EC0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DE4AB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1E5864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5D414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9E722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94</w:t>
            </w:r>
          </w:p>
        </w:tc>
      </w:tr>
      <w:tr w:rsidR="002C16AF" w:rsidRPr="007D38C7" w14:paraId="40E90790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34A8A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808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05373A0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2BA083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 A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D91DF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6032C1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87C04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78</w:t>
            </w:r>
          </w:p>
        </w:tc>
      </w:tr>
      <w:tr w:rsidR="002C16AF" w:rsidRPr="007D38C7" w14:paraId="4D07A575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D404FD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8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ED04A68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7C35239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A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36116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1, 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4654D7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318D5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00</w:t>
            </w:r>
          </w:p>
        </w:tc>
      </w:tr>
      <w:tr w:rsidR="002C16AF" w:rsidRPr="007D38C7" w14:paraId="0D977F2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636075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S2910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3478320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22357D6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AF, JF, JM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0ED6FC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Lope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E6FB1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3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3C911A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145</w:t>
            </w:r>
          </w:p>
        </w:tc>
      </w:tr>
      <w:tr w:rsidR="002C16AF" w:rsidRPr="007D38C7" w14:paraId="65C98F2B" w14:textId="77777777" w:rsidTr="009B410D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F65DAE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Mean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11749383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04BBE0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C5667C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F98462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  <w:r w:rsidRPr="007D38C7">
              <w:rPr>
                <w:rFonts w:ascii="Cambria" w:eastAsia="Times New Roman" w:hAnsi="Cambria" w:cs="Times New Roman"/>
              </w:rPr>
              <w:t>0.2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585534" w14:textId="77777777" w:rsidR="002C16AF" w:rsidRPr="007D38C7" w:rsidRDefault="002C16AF" w:rsidP="009B410D">
            <w:pPr>
              <w:spacing w:after="0"/>
              <w:jc w:val="center"/>
              <w:rPr>
                <w:rFonts w:ascii="Cambria" w:eastAsia="Times New Roman" w:hAnsi="Cambria" w:cs="Times New Roman"/>
              </w:rPr>
            </w:pPr>
          </w:p>
        </w:tc>
      </w:tr>
    </w:tbl>
    <w:p w14:paraId="00865851" w14:textId="77777777" w:rsidR="002C16AF" w:rsidRDefault="002C16AF" w:rsidP="002C16AF">
      <w:pPr>
        <w:rPr>
          <w:b/>
          <w:noProof/>
        </w:rPr>
      </w:pPr>
    </w:p>
    <w:p w14:paraId="3CF6B9EC" w14:textId="77777777" w:rsidR="002C16AF" w:rsidRDefault="002C16AF" w:rsidP="002C16AF">
      <w:pPr>
        <w:rPr>
          <w:b/>
          <w:noProof/>
        </w:rPr>
      </w:pPr>
    </w:p>
    <w:p w14:paraId="604769CD" w14:textId="77777777" w:rsidR="00401F50" w:rsidRDefault="00401F50"/>
    <w:sectPr w:rsidR="00401F50" w:rsidSect="003557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6AF"/>
    <w:rsid w:val="002C16AF"/>
    <w:rsid w:val="00355739"/>
    <w:rsid w:val="00401F50"/>
    <w:rsid w:val="006E5D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48D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6A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6A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0</Characters>
  <Application>Microsoft Macintosh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huttler</dc:creator>
  <cp:keywords/>
  <dc:description/>
  <cp:lastModifiedBy>Stephanie Schuttler</cp:lastModifiedBy>
  <cp:revision>2</cp:revision>
  <dcterms:created xsi:type="dcterms:W3CDTF">2013-11-11T00:37:00Z</dcterms:created>
  <dcterms:modified xsi:type="dcterms:W3CDTF">2013-12-11T20:19:00Z</dcterms:modified>
</cp:coreProperties>
</file>